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D1322" w14:textId="7D377D24" w:rsidR="00F72A8B" w:rsidRPr="00B67109" w:rsidRDefault="007E4F0E" w:rsidP="00577ADB">
      <w:pPr>
        <w:pStyle w:val="ad"/>
        <w:spacing w:line="360" w:lineRule="auto"/>
        <w:rPr>
          <w:b/>
          <w:bCs/>
        </w:rPr>
      </w:pPr>
      <w:bookmarkStart w:id="0" w:name="_Hlk152332371"/>
      <w:proofErr w:type="spellStart"/>
      <w:r w:rsidRPr="00B67109">
        <w:rPr>
          <w:b/>
          <w:bCs/>
        </w:rPr>
        <w:t>S6</w:t>
      </w:r>
      <w:proofErr w:type="spellEnd"/>
      <w:r w:rsidRPr="00B67109">
        <w:rPr>
          <w:b/>
          <w:bCs/>
        </w:rPr>
        <w:t xml:space="preserve"> </w:t>
      </w:r>
      <w:r w:rsidR="00F72A8B" w:rsidRPr="00B67109">
        <w:rPr>
          <w:rFonts w:hint="eastAsia"/>
          <w:b/>
          <w:bCs/>
        </w:rPr>
        <w:t>T</w:t>
      </w:r>
      <w:r w:rsidR="00F72A8B" w:rsidRPr="00B67109">
        <w:rPr>
          <w:b/>
          <w:bCs/>
        </w:rPr>
        <w:t xml:space="preserve">able. </w:t>
      </w:r>
      <w:r w:rsidR="00A40491" w:rsidRPr="00B67109">
        <w:rPr>
          <w:b/>
          <w:bCs/>
        </w:rPr>
        <w:t xml:space="preserve">Associations between treatment costs and clinical value, including interaction terms and control variables, </w:t>
      </w:r>
      <w:r w:rsidR="00F72A8B" w:rsidRPr="00B67109">
        <w:rPr>
          <w:b/>
          <w:bCs/>
        </w:rPr>
        <w:t>for indications supported by randomized controlled trials in Chin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5"/>
        <w:gridCol w:w="1133"/>
        <w:gridCol w:w="530"/>
        <w:gridCol w:w="1133"/>
        <w:gridCol w:w="530"/>
        <w:gridCol w:w="1133"/>
        <w:gridCol w:w="530"/>
        <w:gridCol w:w="1133"/>
        <w:gridCol w:w="530"/>
        <w:gridCol w:w="1133"/>
        <w:gridCol w:w="530"/>
        <w:gridCol w:w="1133"/>
        <w:gridCol w:w="530"/>
        <w:gridCol w:w="1133"/>
        <w:gridCol w:w="530"/>
        <w:gridCol w:w="1133"/>
        <w:gridCol w:w="530"/>
        <w:gridCol w:w="1133"/>
        <w:gridCol w:w="530"/>
        <w:gridCol w:w="1133"/>
        <w:gridCol w:w="530"/>
      </w:tblGrid>
      <w:tr w:rsidR="00684318" w:rsidRPr="00577ADB" w14:paraId="699D8634" w14:textId="77777777" w:rsidTr="00684318">
        <w:trPr>
          <w:trHeight w:val="397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bookmarkEnd w:id="0"/>
          <w:p w14:paraId="4816D0C6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Variables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540DAE" w14:textId="3030585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Costs before </w:t>
            </w:r>
            <w:r w:rsidR="005C4842"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and after 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negotiation</w:t>
            </w:r>
          </w:p>
        </w:tc>
      </w:tr>
      <w:tr w:rsidR="00684318" w:rsidRPr="00577ADB" w14:paraId="5A206731" w14:textId="77777777" w:rsidTr="00684318">
        <w:trPr>
          <w:trHeight w:val="397"/>
          <w:tblHeader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B32695B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00BA8D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1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F017BAE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2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F28E7D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3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25127CD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4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70CDDF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96BB28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96AA86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7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18AAF9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63F990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9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69BA65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Model (10)</w:t>
            </w:r>
          </w:p>
        </w:tc>
      </w:tr>
      <w:tr w:rsidR="00684318" w:rsidRPr="00577ADB" w14:paraId="4DFFA126" w14:textId="77777777" w:rsidTr="00684318">
        <w:trPr>
          <w:trHeight w:val="397"/>
          <w:tblHeader/>
        </w:trPr>
        <w:tc>
          <w:tcPr>
            <w:tcW w:w="0" w:type="auto"/>
            <w:vMerge/>
            <w:shd w:val="clear" w:color="auto" w:fill="FFFFFF"/>
            <w:noWrap/>
            <w:vAlign w:val="center"/>
          </w:tcPr>
          <w:p w14:paraId="2823ACFA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AFB50E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C1C9CE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67B716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E772E7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2FCC53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BE8622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2CBB77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209A67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D0108D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17AE5E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890805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05604F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4CB541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D25083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677985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ADCB8B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66605F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8C044A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8D544F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E85B33" w14:textId="77777777" w:rsidR="00CB4032" w:rsidRPr="00577ADB" w:rsidRDefault="00CB4032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577AD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 xml:space="preserve"> value</w:t>
            </w:r>
          </w:p>
        </w:tc>
      </w:tr>
      <w:tr w:rsidR="00684318" w:rsidRPr="00577ADB" w14:paraId="2C932C0B" w14:textId="77777777" w:rsidTr="00684318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D5FEAD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Survival benefits in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9824D0" w14:textId="3E43FE1B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4 (0.022, 0.0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C923F7" w14:textId="51782235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75A3DB" w14:textId="39B186B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2</w:t>
            </w:r>
            <w:r w:rsidR="00E54953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0.021, 0.0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1BDC54" w14:textId="4C446F88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E05F34" w14:textId="4AA51876" w:rsidR="00F54353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3 (0.020, 0.0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B11BD1" w14:textId="0863498C" w:rsidR="00F54353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84F72B" w14:textId="6C36A78D" w:rsidR="00F54353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2</w:t>
            </w:r>
            <w:r w:rsidR="00B35D9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0.018, 0.0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0B0916" w14:textId="733D00A5" w:rsidR="00F54353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684A02" w14:textId="6EA351A6" w:rsidR="00F54353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4 (0.0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22, 0.047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EC37B3" w14:textId="49DACFB6" w:rsidR="00F54353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219A14" w14:textId="4F7CF290" w:rsidR="00F54353" w:rsidRPr="00577ADB" w:rsidRDefault="00C65FB1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3</w:t>
            </w:r>
            <w:r w:rsidR="00293F52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0.020, 0.0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20D91E" w14:textId="2C9F419C" w:rsidR="00F54353" w:rsidRPr="00577ADB" w:rsidRDefault="00C65FB1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36244C" w14:textId="60B8AD57" w:rsidR="00F54353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4 (0.021, 0.0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1B4DA2" w14:textId="1B4FFEF1" w:rsidR="00F54353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7DE10B" w14:textId="7261C271" w:rsidR="00F54353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5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0.022, 0.0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2F4EBE" w14:textId="54FAC7D4" w:rsidR="00F54353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ECC783" w14:textId="1FE6A309" w:rsidR="00F54353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4 (0.021, 0.0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AEA311" w14:textId="4BAFFC49" w:rsidR="00F54353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B278AD" w14:textId="01C807F4" w:rsidR="00F54353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29 (0.016, 0.0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CC52DA" w14:textId="62F52649" w:rsidR="00F54353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</w:tr>
      <w:tr w:rsidR="00684318" w:rsidRPr="00577ADB" w14:paraId="755DF547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50D7A57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QoL (ref = No difference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1B1501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018015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9B92B9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58AF07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3F8811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53DCEC" w14:textId="4B49F2F3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4F478A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785213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F16DAF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0990B2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C00A008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08228E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227EA5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6170B5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2DB7C1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EF4573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481A8D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2F81E3" w14:textId="5FAD191B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96EC88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FCFC0B" w14:textId="77777777" w:rsidR="00F54353" w:rsidRPr="00577ADB" w:rsidRDefault="00F54353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21E0DBBD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097A95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Improve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4854E2" w14:textId="08C52146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070 (-0.279, 0.1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ED399F" w14:textId="0D9A41FD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5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C8423B" w14:textId="3725D16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49 (-0.236, 0.13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A1B77D" w14:textId="1184E650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6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091007" w14:textId="635847A4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67 (-0.276, 0.1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8994F" w14:textId="18A38DD6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5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DE5174" w14:textId="7AC86460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4 (-0.214, 0.22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E79C3D" w14:textId="6C5E241D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9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61CCD7" w14:textId="625F49C2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70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80, 0.1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FC3789" w14:textId="33824017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5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EB5E08" w14:textId="09F05A6F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75</w:t>
            </w:r>
            <w:r w:rsidR="00293F52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84, 0.13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833BE2" w14:textId="4503B0C9" w:rsidR="006B674D" w:rsidRPr="00577ADB" w:rsidRDefault="00C65FB1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4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9D4B5B" w14:textId="21CB3CA0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84 (-0.296, 0.12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60BE5F" w14:textId="5F2D12A5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4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7413F6" w14:textId="43D283EB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85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91, 0.1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2E88DB" w14:textId="2ACA5381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4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44EDC8" w14:textId="1276F182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87 (-0.300, 0.12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6302A5" w14:textId="0EA901C5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4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6970D9" w14:textId="1986C8BE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81 (-0.284, 0.1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1B06CE" w14:textId="2672C311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427</w:t>
            </w:r>
          </w:p>
        </w:tc>
      </w:tr>
      <w:tr w:rsidR="00684318" w:rsidRPr="00577ADB" w14:paraId="24BDC8F0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4A5A9F6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Reduction or unavailabil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A1FFAC" w14:textId="71E24C4B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145 (-0.340, 0.04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DA2761" w14:textId="1195BABB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256910" w14:textId="347A47CB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46 (-0.222, 0.13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3C66D3" w14:textId="79B641B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6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418897" w14:textId="75E1FAE6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34 (-0.330, 0.06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21DDD3" w14:textId="558511FF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47C0BE" w14:textId="6D8874FD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90 (-0.291, 0.1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BA11BD" w14:textId="5B2080A2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3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475BE7" w14:textId="6A960ECD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44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40, 0.0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9D5108" w14:textId="3AE6CC57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3A8EE1" w14:textId="44E0FAF3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34</w:t>
            </w:r>
            <w:r w:rsidR="00293F52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28, 0.06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881897" w14:textId="2AD773AD" w:rsidR="006B674D" w:rsidRPr="00577ADB" w:rsidRDefault="00C65FB1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24444D" w14:textId="0928DCC1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63 (-0.363, 0.0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5D29F1" w14:textId="700D7DB2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1EF8F0" w14:textId="714131B5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27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19, 0.0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40E8BA" w14:textId="3024D9E7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2D03BC" w14:textId="7BFD6718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64 (-0.363, 0.0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F506CF" w14:textId="68A4BCCB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12FFEC" w14:textId="70121638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53 (-0.341, 0.0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F100EF" w14:textId="2C8AAE81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09</w:t>
            </w:r>
          </w:p>
        </w:tc>
      </w:tr>
      <w:tr w:rsidR="00684318" w:rsidRPr="00577ADB" w14:paraId="4A99CDBB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1FD2592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Safety (ref = Reduction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B42A2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C2F2D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EAEA8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35629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14116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EC4806" w14:textId="5AEC6DD2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94037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54EA2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A7CDC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8E55E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82A6D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E47156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C794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194FAB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B64517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95570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37C45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74049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DFE2A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07E2E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40DF20F1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09764FC9" w14:textId="2BD724AD" w:rsidR="006B674D" w:rsidRPr="00577ADB" w:rsidRDefault="00E7712E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I</w:t>
            </w:r>
            <w:r w:rsidR="006B674D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mprovement or no differe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DF8520" w14:textId="3829578C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34 (-0.079, 0.3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2CB75" w14:textId="251077DE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2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440F22" w14:textId="7C1EB4E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02 (-0.088, 0.29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057E11" w14:textId="7D3AFF5E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C22F8A" w14:textId="72B7E75E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25 (-0.089, 0.3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A6810B" w14:textId="07D5F42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B180E1" w14:textId="67E6ED45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22 (-0.091, 0.3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A9F136" w14:textId="02468298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97644F" w14:textId="202AFA9D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35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79, 0.3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EFED4F" w14:textId="5B13CAC7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6FDBE5" w14:textId="737F366C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28</w:t>
            </w:r>
            <w:r w:rsidR="00293F52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85, 0.340)</w:t>
            </w:r>
          </w:p>
        </w:tc>
        <w:tc>
          <w:tcPr>
            <w:tcW w:w="0" w:type="auto"/>
            <w:vAlign w:val="center"/>
          </w:tcPr>
          <w:p w14:paraId="1C53C51F" w14:textId="093117AD" w:rsidR="006B674D" w:rsidRPr="00577ADB" w:rsidRDefault="00C65FB1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E0370" w14:textId="6AEA3542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16 (-0.103, 0.334)</w:t>
            </w:r>
          </w:p>
        </w:tc>
        <w:tc>
          <w:tcPr>
            <w:tcW w:w="0" w:type="auto"/>
            <w:vAlign w:val="center"/>
          </w:tcPr>
          <w:p w14:paraId="1896BCFA" w14:textId="465EC55C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98</w:t>
            </w:r>
          </w:p>
        </w:tc>
        <w:tc>
          <w:tcPr>
            <w:tcW w:w="0" w:type="auto"/>
            <w:vAlign w:val="center"/>
          </w:tcPr>
          <w:p w14:paraId="69DC7BC3" w14:textId="2C03CAA9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60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52, 0.37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4E9D7" w14:textId="36C35476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0BBC90" w14:textId="0F50142B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24 (-0.090, 0.3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4DC9E3" w14:textId="4E817240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46E0AF" w14:textId="7B6D114F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54 (-0.053, 0.36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265D89" w14:textId="244E62D4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43</w:t>
            </w:r>
          </w:p>
        </w:tc>
      </w:tr>
      <w:tr w:rsidR="00684318" w:rsidRPr="00577ADB" w14:paraId="78DC4BB4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5CC7A716" w14:textId="4A76A1C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Negotiation (ref = Before negotiation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61DFB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D1535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76156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20EFF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A353E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D708C7" w14:textId="3B3DFD6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F78B34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83783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A8081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4B049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FCE5F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40EC99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75FF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10991F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730DD7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ADBF7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96A41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214C1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6FCF8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78BC4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40CBA15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36513D17" w14:textId="442919D9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After negoti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A16934" w14:textId="03D3499B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369 (-0.602, -0.13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4DE586" w14:textId="5BBB7D7F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6B4CA0" w14:textId="3095934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 (-0.577, -0.16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677535" w14:textId="7D4B40A2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085F59" w14:textId="1CD1254A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 (</w:t>
            </w:r>
            <w:r w:rsidR="00CA5838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602, -0.137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3EC528" w14:textId="3604775A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1E519F" w14:textId="61C89A50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 (-0.600, -0.13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2DFC2E" w14:textId="6299480A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304C1F" w14:textId="771638EA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603, -0.1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E5322E" w14:textId="4AB4BFC8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C2DE5B" w14:textId="13128EFF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</w:t>
            </w:r>
            <w:r w:rsidR="00293F52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601, -0.138)</w:t>
            </w:r>
          </w:p>
        </w:tc>
        <w:tc>
          <w:tcPr>
            <w:tcW w:w="0" w:type="auto"/>
            <w:vAlign w:val="center"/>
          </w:tcPr>
          <w:p w14:paraId="0AD94C7D" w14:textId="47ED0B9A" w:rsidR="006B674D" w:rsidRPr="00577ADB" w:rsidRDefault="00C65FB1" w:rsidP="00577AD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7FB9A" w14:textId="5CE77B2E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 (-0.602, -0.137)</w:t>
            </w:r>
          </w:p>
        </w:tc>
        <w:tc>
          <w:tcPr>
            <w:tcW w:w="0" w:type="auto"/>
            <w:vAlign w:val="center"/>
          </w:tcPr>
          <w:p w14:paraId="435C1285" w14:textId="76DB3319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2</w:t>
            </w:r>
          </w:p>
        </w:tc>
        <w:tc>
          <w:tcPr>
            <w:tcW w:w="0" w:type="auto"/>
            <w:vAlign w:val="center"/>
          </w:tcPr>
          <w:p w14:paraId="3E3F4E69" w14:textId="6BF63024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599, -0.1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FE0AC" w14:textId="7944EA1F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4AE7BE" w14:textId="2DD0DB6D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 (-0.602, -0.13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A96C3D" w14:textId="030A85A9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AA690E" w14:textId="01C0317A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69</w:t>
            </w:r>
            <w:r w:rsidR="00E75DEB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594, -0.14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8D1287" w14:textId="3964C93F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1</w:t>
            </w:r>
          </w:p>
        </w:tc>
      </w:tr>
      <w:tr w:rsidR="00684318" w:rsidRPr="00577ADB" w14:paraId="5E2B20BD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474B86D4" w14:textId="77D1696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Survival benefits (ref=Before 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Survival benefit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804CA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089F9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E0562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55E34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FCA47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3E06E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9BA30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CB59E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43E80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282AF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05B70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34A505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9158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2BC136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440CF5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606CD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3D561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1BA6B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D77A8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850C0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5AC0D9E4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3793D57E" w14:textId="0AC5769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After negotiation</w:t>
            </w:r>
            <w:r w:rsidR="00B10C04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</w:t>
            </w:r>
            <w:r w:rsidR="00B10C04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Survival benefi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720CA7" w14:textId="42CA6833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003 (-0.021, 0.0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5C4041" w14:textId="6A0C380E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19D26E" w14:textId="3F66C6F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 (-0.500, -0.25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AAB77A" w14:textId="16DE695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4DA45A" w14:textId="216C891D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</w:t>
            </w:r>
            <w:r w:rsidR="00CA5838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21, 0.0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A6F327" w14:textId="5FA75A3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CAEC91" w14:textId="52E22ED5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 (-0.021, 0.0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E268DE" w14:textId="3BB52184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DDDF99" w14:textId="5EA52D01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21, 0.0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D7A6FC" w14:textId="1D23E087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2DC013" w14:textId="0458A94C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</w:t>
            </w:r>
            <w:r w:rsidR="00293F52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21, 0.015)</w:t>
            </w:r>
          </w:p>
        </w:tc>
        <w:tc>
          <w:tcPr>
            <w:tcW w:w="0" w:type="auto"/>
            <w:vAlign w:val="center"/>
          </w:tcPr>
          <w:p w14:paraId="312E9163" w14:textId="0F1FD405" w:rsidR="006B674D" w:rsidRPr="00577ADB" w:rsidRDefault="00C65FB1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C5FCD" w14:textId="406BF158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 (-0.02</w:t>
            </w:r>
            <w:r w:rsidR="00EE35B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1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, </w:t>
            </w:r>
            <w:r w:rsidR="00EE35B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15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14:paraId="3E441756" w14:textId="2E44F92E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52</w:t>
            </w:r>
          </w:p>
        </w:tc>
        <w:tc>
          <w:tcPr>
            <w:tcW w:w="0" w:type="auto"/>
            <w:vAlign w:val="center"/>
          </w:tcPr>
          <w:p w14:paraId="55400C3E" w14:textId="33D629D6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21, 0.0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2283BD" w14:textId="2C2E143A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249BA3" w14:textId="056E32D8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 (-0.021, 0.0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739BF9" w14:textId="636B372B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337E8A" w14:textId="17554FDF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3</w:t>
            </w:r>
            <w:r w:rsidR="00E75DEB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020, 0.0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8A613A" w14:textId="14ED6B2D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43</w:t>
            </w:r>
          </w:p>
        </w:tc>
      </w:tr>
      <w:tr w:rsidR="00684318" w:rsidRPr="00577ADB" w14:paraId="4200E827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3373E847" w14:textId="0533F0C5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QoL (ref = Before 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No difference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A2CD9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B55BD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902B7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E0E8C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4E284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6B0DE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01D51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58188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B2297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EEABE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46852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A7006A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B554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BC3A29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B41693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6E9EE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D2CCA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02CAB5" w14:textId="53B4D33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2774F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C01C0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52F853CD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37D6FA4F" w14:textId="59E82A90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After 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</w:t>
            </w:r>
            <w:r w:rsidR="009A40FC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I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mprove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4D86E2" w14:textId="71CF4E85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033 (-0.328, 0.26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3C724E" w14:textId="39043190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F9EAE2" w14:textId="114B424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 (-0.296, 0.23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B4C40F" w14:textId="6CBC64FA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D232C3" w14:textId="1E91ACA0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</w:t>
            </w:r>
            <w:r w:rsidR="00CA5838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28,0.26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F24F57" w14:textId="4C23E6B4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DA70AE" w14:textId="591E79B2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 (-0.326, 0.26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21A643" w14:textId="3136EBB7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45D7E" w14:textId="56278153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29, 0.26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B355B5" w14:textId="4739251D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EBDDAB" w14:textId="6C38FD48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</w:t>
            </w:r>
            <w:r w:rsidR="00066126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27, 0.262)</w:t>
            </w:r>
          </w:p>
        </w:tc>
        <w:tc>
          <w:tcPr>
            <w:tcW w:w="0" w:type="auto"/>
            <w:vAlign w:val="center"/>
          </w:tcPr>
          <w:p w14:paraId="4CA3A596" w14:textId="6B677C09" w:rsidR="006B674D" w:rsidRPr="00577ADB" w:rsidRDefault="00C65FB1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</w:t>
            </w:r>
            <w:r w:rsidR="0031389C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45BBC" w14:textId="07AA5F51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</w:t>
            </w:r>
            <w:r w:rsidR="00EE35B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29, 0.264)</w:t>
            </w:r>
          </w:p>
        </w:tc>
        <w:tc>
          <w:tcPr>
            <w:tcW w:w="0" w:type="auto"/>
            <w:vAlign w:val="center"/>
          </w:tcPr>
          <w:p w14:paraId="511018E2" w14:textId="3C1427CA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8</w:t>
            </w:r>
          </w:p>
        </w:tc>
        <w:tc>
          <w:tcPr>
            <w:tcW w:w="0" w:type="auto"/>
            <w:vAlign w:val="center"/>
          </w:tcPr>
          <w:p w14:paraId="71976AEB" w14:textId="671B44B9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24, 0.25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EDAAE3" w14:textId="68034A1A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C1A780" w14:textId="51E25B0E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</w:t>
            </w:r>
            <w:r w:rsidR="006E4F35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329, 0.26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439599" w14:textId="059BDF64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CEB5A0" w14:textId="06F7C06F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33</w:t>
            </w:r>
            <w:r w:rsidR="00E75DEB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19, 0.25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1A6098" w14:textId="76B217EE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22</w:t>
            </w:r>
          </w:p>
        </w:tc>
      </w:tr>
      <w:tr w:rsidR="00684318" w:rsidRPr="00577ADB" w14:paraId="7C13A272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1BB3BC3D" w14:textId="6BBCE59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After 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</w:t>
            </w:r>
            <w:r w:rsidR="009A40FC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R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eduction or unavailabil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491EB0" w14:textId="70EE34DB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021 (-0.296, 0.25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2B3E6C" w14:textId="7D6EA3B3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8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069212" w14:textId="1E9EEEA5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 (-0.266, 0.2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1E9866" w14:textId="5B5523B0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C9756B" w14:textId="620347D0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</w:t>
            </w:r>
            <w:r w:rsidR="00CA5838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96, 0.25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AA6715" w14:textId="220D552E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4168F7" w14:textId="0F02D9EF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 (-0.294, 0.25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64D1DA" w14:textId="64F291F2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D3776E" w14:textId="0D0969FC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97, 0.25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998BA2" w14:textId="4D3B4C54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E8311" w14:textId="537404D8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</w:t>
            </w:r>
            <w:r w:rsidR="00066126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94, 0.253)</w:t>
            </w:r>
          </w:p>
        </w:tc>
        <w:tc>
          <w:tcPr>
            <w:tcW w:w="0" w:type="auto"/>
            <w:vAlign w:val="center"/>
          </w:tcPr>
          <w:p w14:paraId="11470C61" w14:textId="479EE686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2B09D" w14:textId="62C3D890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</w:t>
            </w:r>
            <w:r w:rsidR="00EE35B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96, 0.254)</w:t>
            </w:r>
          </w:p>
        </w:tc>
        <w:tc>
          <w:tcPr>
            <w:tcW w:w="0" w:type="auto"/>
            <w:vAlign w:val="center"/>
          </w:tcPr>
          <w:p w14:paraId="7B2E6CE5" w14:textId="0500485A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9</w:t>
            </w:r>
          </w:p>
        </w:tc>
        <w:tc>
          <w:tcPr>
            <w:tcW w:w="0" w:type="auto"/>
            <w:vAlign w:val="center"/>
          </w:tcPr>
          <w:p w14:paraId="3F1482C1" w14:textId="197134E6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0.292,0.2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E8FFCE" w14:textId="7F50175A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AA4592" w14:textId="44FCAA15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</w:t>
            </w:r>
            <w:r w:rsidR="006E4F35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96, 0.25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3BD3AD" w14:textId="4778ED50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343AF7" w14:textId="6A8678F4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1</w:t>
            </w:r>
            <w:r w:rsidR="00E75DEB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87, 0.2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C6C229" w14:textId="441ADE56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75</w:t>
            </w:r>
          </w:p>
        </w:tc>
      </w:tr>
      <w:tr w:rsidR="00684318" w:rsidRPr="00577ADB" w14:paraId="5461AA04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184BF610" w14:textId="24A91E58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Safety (ref = Before 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Reduction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2B870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E7C86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FFB50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D02AA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00239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629ED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756EE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2CA65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F5BB8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273FA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C1797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C5E23B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E3BD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59A7EB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2FB597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A40C2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736A3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BFCC4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0C8E0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B1219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4BB2E6B7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41C43C56" w14:textId="1EFEE9E2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After negotiation </w:t>
            </w:r>
            <w:r w:rsidR="00B10C04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</w:t>
            </w:r>
            <w:r w:rsidR="009A40FC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I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mprovement or no dif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4B83C3" w14:textId="188B0AD5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051 (-0.353, 0.2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AA57D" w14:textId="292B4A26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7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7B5121" w14:textId="0299F9ED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 (-0.320, 0.21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E4129E" w14:textId="12D053C0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AAF0A5" w14:textId="3DFC834A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</w:t>
            </w:r>
            <w:r w:rsidR="00CA5838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53, 0.2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DEBB17" w14:textId="3E550A90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BC3055" w14:textId="72E75E9E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-0.051 </w:t>
            </w: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(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351, 0.24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96F196" w14:textId="160B827D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BEF6FC" w14:textId="09740D14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53, 0.25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16062D" w14:textId="44CA036D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F7C403" w14:textId="2E3BBC19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</w:t>
            </w:r>
            <w:r w:rsidR="00066126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52, 0.249)</w:t>
            </w:r>
          </w:p>
        </w:tc>
        <w:tc>
          <w:tcPr>
            <w:tcW w:w="0" w:type="auto"/>
            <w:vAlign w:val="center"/>
          </w:tcPr>
          <w:p w14:paraId="7A2794DB" w14:textId="3F12FD33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699BB" w14:textId="1FB38DB9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</w:t>
            </w:r>
            <w:r w:rsidR="00EE35B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53, 0.251)</w:t>
            </w:r>
          </w:p>
        </w:tc>
        <w:tc>
          <w:tcPr>
            <w:tcW w:w="0" w:type="auto"/>
            <w:vAlign w:val="center"/>
          </w:tcPr>
          <w:p w14:paraId="55C484A8" w14:textId="26FF7935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27</w:t>
            </w:r>
          </w:p>
        </w:tc>
        <w:tc>
          <w:tcPr>
            <w:tcW w:w="0" w:type="auto"/>
            <w:vAlign w:val="center"/>
          </w:tcPr>
          <w:p w14:paraId="6F22062F" w14:textId="5A1DD0B3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</w:t>
            </w:r>
            <w:r w:rsidR="006329C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49, 0.24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541B29" w14:textId="5D2C027A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A29E87" w14:textId="75DEBE5E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</w:t>
            </w:r>
            <w:r w:rsidR="006E4F35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53, 0.25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A88872" w14:textId="710A5918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874A5E" w14:textId="235393DF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51</w:t>
            </w:r>
            <w:r w:rsidR="00E75DEB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43, 0.2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3CC088" w14:textId="5B10EF20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28</w:t>
            </w:r>
          </w:p>
        </w:tc>
      </w:tr>
      <w:tr w:rsidR="00684318" w:rsidRPr="00577ADB" w14:paraId="5D111065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4AFFA50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Domestically developed (ref = N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6AD17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F2867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1E557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C1407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D41D8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7EAD2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C4649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54B98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5E0AA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CB21E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E14D9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06AD1F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562A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2A6281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B5CAD2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6BB73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60911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AB36E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675A4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FEF52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4C40E54C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AEEA8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671B5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91001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BC8B1B" w14:textId="1DBE41D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378 (-0.500, -0.25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315942" w14:textId="26F09E16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&lt;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3A19A3" w14:textId="7F5A1B2F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F641D4" w14:textId="1FB8607B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48440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66642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1C50E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58A4F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BDFCB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C94AF8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FA18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B852BF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EF352F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C2406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2D2FC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8F551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BF2A4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C47EC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4F1DFBA" w14:textId="77777777" w:rsidTr="00684318">
        <w:trPr>
          <w:trHeight w:val="397"/>
        </w:trPr>
        <w:tc>
          <w:tcPr>
            <w:tcW w:w="0" w:type="auto"/>
            <w:shd w:val="clear" w:color="auto" w:fill="FFFFFF"/>
            <w:vAlign w:val="center"/>
          </w:tcPr>
          <w:p w14:paraId="70A96D3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Year of approval (ref = Before 20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D1058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CD8E1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CFF85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771D7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B21B5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D0EDB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3D70E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20664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011D1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C4FC8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17B24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206BA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CD945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BFD44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403E8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AB8F7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ACB56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B922F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7E3EA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369B5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786F6484" w14:textId="77777777" w:rsidTr="00684318">
        <w:trPr>
          <w:trHeight w:val="397"/>
        </w:trPr>
        <w:tc>
          <w:tcPr>
            <w:tcW w:w="0" w:type="auto"/>
            <w:shd w:val="clear" w:color="auto" w:fill="FFFFFF"/>
            <w:vAlign w:val="center"/>
            <w:hideMark/>
          </w:tcPr>
          <w:p w14:paraId="1E209FD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2017 and beyon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A1AB1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2D67F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FA946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1BD7D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33EADC" w14:textId="2F1F0641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63</w:t>
            </w:r>
            <w:r w:rsidR="00CA5838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53, 0.2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C5C3A7" w14:textId="21BB5A79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3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EFAD5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D8D97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1C5AD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D4C5A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AEE38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5B2EF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A25CF2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8852E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E10B9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863EA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1E593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5291C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AFCC4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3D584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C1F0A34" w14:textId="77777777" w:rsidTr="00684318">
        <w:trPr>
          <w:trHeight w:val="397"/>
        </w:trPr>
        <w:tc>
          <w:tcPr>
            <w:tcW w:w="0" w:type="auto"/>
            <w:shd w:val="clear" w:color="auto" w:fill="FFFFFF"/>
            <w:vAlign w:val="center"/>
            <w:hideMark/>
          </w:tcPr>
          <w:p w14:paraId="647010E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Cancer site (ref = Bloo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45CFA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3D048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E473D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3D823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B9099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B1B3A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45162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6FE13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20996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AAFA9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5D10D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5C87C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D1146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07FDE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A5060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E5E6E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D919F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C5187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47F52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95B3C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EC4B7F9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71AB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Lu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29F18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2356F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CBAE2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E5BE8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CB142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D06D6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024829" w14:textId="3E350C6A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204</w:t>
            </w:r>
            <w:r w:rsidR="00B35D9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413, 0.0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971FC4" w14:textId="651459A2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AA77F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CA4AA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9EBA6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6254F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61729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772C2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E4DD2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061CD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8CD92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740C8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1182F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D9209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BDE8CFB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80E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Breas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A7252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486AB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31938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F5F86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47C7D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CA219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77E803" w14:textId="2F3BB662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18</w:t>
            </w:r>
            <w:r w:rsidR="00B35D9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330, 0.09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0C9779" w14:textId="230E26C8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1BFBB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95420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12BB2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A2418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B9802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7678B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02CE5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B1C33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9B850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4C1CA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F4708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8E1C4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05AE4D16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348D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Colorect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9DF07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1DE97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91EF2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90166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B8AE4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02EEF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96B919" w14:textId="48FD7BDB" w:rsidR="006B674D" w:rsidRPr="00577ADB" w:rsidRDefault="00B35D97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</w:t>
            </w:r>
            <w:r w:rsidR="00DA3195"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="00DA3195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74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450, 0.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47CA79" w14:textId="10EC7218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2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2F6E5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A9703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4237F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698D4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5D4CB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53AD6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2FAAA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B35E2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2EE31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C9DD2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3673D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07DCC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0126739E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009B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Ren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11078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5A5DF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D2E49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97EF8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CD389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006F7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C1F3A3" w14:textId="735C46C6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33</w:t>
            </w:r>
            <w:r w:rsidR="00B35D9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-0.248, 0.3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AC9D58" w14:textId="3834B21F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1CE66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BECD9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E0F23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BA01B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E00D5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6B956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4E392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F3464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DB61E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48253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C8E60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2D912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0906BAC6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B2E1DD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Oth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3B5F6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C6D9D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A0D40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F28A6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B448F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5F0FE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F10BC5" w14:textId="1DA8DBB7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25</w:t>
            </w:r>
            <w:r w:rsidR="00B35D9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(</w:t>
            </w:r>
            <w:r w:rsidR="00BA2190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199, 0.148</w:t>
            </w:r>
            <w:r w:rsidR="00B35D97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5D6705" w14:textId="42EA046B" w:rsidR="006B674D" w:rsidRPr="00577ADB" w:rsidRDefault="00DA319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7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461E9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A1005F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C15AF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CAF90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C0C98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00122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C5B21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4E1EA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FAE80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A3211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39481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8EB6C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36655B7B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6238068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First-line treatment (ref = N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5F8FF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2384B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A68BC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4E7AA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C485F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54A6D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90F92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B2CA0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FD09E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71552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DBC30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D4EC6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7E331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7BB78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3B8CC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94B8F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897DB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A83A4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D0B87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41A50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5977BE1D" w14:textId="77777777" w:rsidTr="00577ADB">
        <w:trPr>
          <w:trHeight w:val="56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584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0E401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BC55F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3BC34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BE16C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7D182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136E2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6730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2907E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21E424" w14:textId="7E93AF74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11 (-0.129, 0.1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3A1923" w14:textId="74E26C09" w:rsidR="006B674D" w:rsidRPr="00577ADB" w:rsidRDefault="00D60940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8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E3285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8E3B4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86330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60214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E89DB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F867D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B4EA4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8C050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AA8F1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40A7F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0A1FF65" w14:textId="77777777" w:rsidTr="00577ADB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382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lastRenderedPageBreak/>
              <w:t>Priority review (ref = N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07ECE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19729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4D64D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236EF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64DD2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85493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57466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33F14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BCC65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11569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32A82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6ACCB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3B964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01759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09F4F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081F1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9CBFD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7988A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7D5DB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82166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1D7DB3B" w14:textId="77777777" w:rsidTr="00577ADB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31CF80A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87AB5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C5CBB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2485B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2AB43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51848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56900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E12E7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C0931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D725C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D22AE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C3A173" w14:textId="5DB00B71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0.086 </w:t>
            </w:r>
            <w:r w:rsidR="00C65FB1"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(</w:t>
            </w:r>
            <w:r w:rsidR="00C65FB1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033, 0.2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159CF6" w14:textId="2287A45B" w:rsidR="006B674D" w:rsidRPr="00577ADB" w:rsidRDefault="0031389C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1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33374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DD45B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C82E8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AEFCD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25A1B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BA91E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7BEDE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62D6D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885B347" w14:textId="77777777" w:rsidTr="00577ADB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1022EF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Comparator (ref = Placeb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D08CF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BD251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44CE4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AA5B5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7F523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816BC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11B2A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FF6AF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AB7457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F1E2C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964E6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4B8CE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6A5E6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B55EE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05AB1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80700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56E06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EBFF8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B5A5C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A643D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172866F8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B5D4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Act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76F06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F2217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FAE85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AF183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41811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028AF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9A6C1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309A7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A1F23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D4EF2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E6C11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89A19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08CD5C" w14:textId="495F2C0E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54 (-0.083, 0.19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BB2267" w14:textId="6B946D63" w:rsidR="006B674D" w:rsidRPr="00577ADB" w:rsidRDefault="005C432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4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23BD6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261F8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93D19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CDD328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E82B4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D017A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3E00111D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0402F0E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Administration route (ref = Ora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E0288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7FAAB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C623D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5A1A1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A7D18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1DF47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3883E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29D6E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25C0B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5F2F2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A0E2F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307BA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0529B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1DF5B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6976E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045A6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0E233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6A25D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3969D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9D34D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40CF7997" w14:textId="77777777" w:rsidTr="00684318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D618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Intravenou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B413C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684E1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882E5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6731C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ED6C3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5E754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C59D6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33466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202DF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911D9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28620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446C6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C003D9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47488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B572BB" w14:textId="111DF838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-0.146 </w:t>
            </w: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(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274, -0.01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FF18B3" w14:textId="7EC8B0B4" w:rsidR="006B674D" w:rsidRPr="00577ADB" w:rsidRDefault="00BF6FAB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63375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4DB8F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BD27A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A728A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66A48166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7278777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Blind (ref = No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8CC3E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43AE6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86CEE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BC6F2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01E37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804F6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740AD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D00EA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CEF9E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55051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B0B01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60952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46225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9FB65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23594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242C85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CCA13D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52807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17573B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7A51E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58B6C7C7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500523A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ind w:firstLineChars="100" w:first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34E82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BBD68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2193F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35666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A6862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75BFB0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47B93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9A9ED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CBBEB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60904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8BE229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702E1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A4F11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C2A76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9CC101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A5321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8021A1" w14:textId="12F20A69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-0.051 (</w:t>
            </w: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-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176, 0.0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9705F1" w14:textId="65C131A3" w:rsidR="006B674D" w:rsidRPr="00577ADB" w:rsidRDefault="00144048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4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CBA9F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446A8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684318" w:rsidRPr="00577ADB" w14:paraId="3B50D3B3" w14:textId="77777777" w:rsidTr="00684318">
        <w:trPr>
          <w:trHeight w:val="397"/>
        </w:trPr>
        <w:tc>
          <w:tcPr>
            <w:tcW w:w="0" w:type="auto"/>
            <w:shd w:val="clear" w:color="auto" w:fill="FFFFFF"/>
            <w:noWrap/>
            <w:vAlign w:val="center"/>
          </w:tcPr>
          <w:p w14:paraId="771B133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Baseline surviv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BD948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F7CDA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98FB2C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E8A4B7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04099A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F11C0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CC4202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0D12E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9C03E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4DE39E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222188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6D1F1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4DC60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B23E1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0448B3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65E726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617AC4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AF827F" w14:textId="77777777" w:rsidR="006B674D" w:rsidRPr="00577ADB" w:rsidRDefault="006B674D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2E4569" w14:textId="14FBA588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0.008 (</w:t>
            </w: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3, 0.0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29AFF9" w14:textId="09C20AC2" w:rsidR="006B674D" w:rsidRPr="00577ADB" w:rsidRDefault="006E4F35" w:rsidP="00577AD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 w:hint="eastAsia"/>
                <w:kern w:val="0"/>
                <w:sz w:val="10"/>
                <w:szCs w:val="10"/>
              </w:rPr>
              <w:t>0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.001</w:t>
            </w:r>
          </w:p>
        </w:tc>
      </w:tr>
      <w:tr w:rsidR="00684318" w:rsidRPr="00577ADB" w14:paraId="07EBF6DC" w14:textId="77777777" w:rsidTr="00684318">
        <w:trPr>
          <w:trHeight w:val="397"/>
        </w:trPr>
        <w:tc>
          <w:tcPr>
            <w:tcW w:w="0" w:type="auto"/>
            <w:gridSpan w:val="21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D6579D" w14:textId="2037B9F4" w:rsidR="006B674D" w:rsidRPr="00577ADB" w:rsidRDefault="00B10C04" w:rsidP="00577AD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Notes: We log-transformed treatment costs for these regression analyses. </w:t>
            </w:r>
            <w:r w:rsidR="0057098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CI = confidence interval.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QoL</w:t>
            </w:r>
            <w:r w:rsidR="0057098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=</w:t>
            </w:r>
            <w:r w:rsidR="0057098F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quality of life. Negotiation 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sym w:font="Symbol" w:char="F0B4"/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Clinical value (survival benefits, QoL, or safety) refers to the interaction term involving negotiation and measures of clinical value. Of note, because association</w:t>
            </w:r>
            <w:r w:rsidR="00D43AEC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s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w</w:t>
            </w:r>
            <w:r w:rsidR="00D43AEC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ere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strongly influenced by the outlier(s), the Rituximab for the treatment of diffuse large-B-cell lymphoma, we excluded the outlier(s) from the</w:t>
            </w:r>
            <w:r w:rsidR="006E1A1D"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>se</w:t>
            </w:r>
            <w:r w:rsidRPr="00577ADB">
              <w:rPr>
                <w:rFonts w:ascii="Times New Roman" w:hAnsi="Times New Roman" w:cs="Times New Roman"/>
                <w:kern w:val="0"/>
                <w:sz w:val="10"/>
                <w:szCs w:val="10"/>
              </w:rPr>
              <w:t xml:space="preserve"> analyses.</w:t>
            </w:r>
          </w:p>
        </w:tc>
      </w:tr>
    </w:tbl>
    <w:p w14:paraId="44A39291" w14:textId="217F813D" w:rsidR="004E5F37" w:rsidRPr="00B67109" w:rsidRDefault="004E5F37" w:rsidP="00577ADB">
      <w:pPr>
        <w:pStyle w:val="ad"/>
        <w:spacing w:line="360" w:lineRule="auto"/>
      </w:pPr>
    </w:p>
    <w:sectPr w:rsidR="004E5F37" w:rsidRPr="00B67109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0107E" w14:textId="77777777" w:rsidR="00EA6AF5" w:rsidRDefault="00EA6AF5">
      <w:r>
        <w:separator/>
      </w:r>
    </w:p>
  </w:endnote>
  <w:endnote w:type="continuationSeparator" w:id="0">
    <w:p w14:paraId="2EAA8E54" w14:textId="77777777" w:rsidR="00EA6AF5" w:rsidRDefault="00EA6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FB3C4" w14:textId="77777777" w:rsidR="00EA6AF5" w:rsidRDefault="00EA6AF5">
      <w:r>
        <w:separator/>
      </w:r>
    </w:p>
  </w:footnote>
  <w:footnote w:type="continuationSeparator" w:id="0">
    <w:p w14:paraId="4E1B629B" w14:textId="77777777" w:rsidR="00EA6AF5" w:rsidRDefault="00EA6A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0C02"/>
    <w:rsid w:val="001E7ECA"/>
    <w:rsid w:val="002241C9"/>
    <w:rsid w:val="0022750B"/>
    <w:rsid w:val="00231E60"/>
    <w:rsid w:val="00267495"/>
    <w:rsid w:val="00292CA4"/>
    <w:rsid w:val="00293F52"/>
    <w:rsid w:val="00296646"/>
    <w:rsid w:val="002A6E84"/>
    <w:rsid w:val="002A6E8D"/>
    <w:rsid w:val="002D46C3"/>
    <w:rsid w:val="002E562A"/>
    <w:rsid w:val="0031389C"/>
    <w:rsid w:val="003249FD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77ADB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19AE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D1388"/>
    <w:rsid w:val="007E4F0E"/>
    <w:rsid w:val="007E4F58"/>
    <w:rsid w:val="007E53A4"/>
    <w:rsid w:val="007F5BF6"/>
    <w:rsid w:val="008307FC"/>
    <w:rsid w:val="008622F4"/>
    <w:rsid w:val="00894E60"/>
    <w:rsid w:val="008C3F83"/>
    <w:rsid w:val="008D4168"/>
    <w:rsid w:val="008F610E"/>
    <w:rsid w:val="009038FA"/>
    <w:rsid w:val="00907235"/>
    <w:rsid w:val="0092060C"/>
    <w:rsid w:val="00923502"/>
    <w:rsid w:val="00967FDC"/>
    <w:rsid w:val="00972EA3"/>
    <w:rsid w:val="009A3375"/>
    <w:rsid w:val="009A40FC"/>
    <w:rsid w:val="009A77DD"/>
    <w:rsid w:val="009F5808"/>
    <w:rsid w:val="00A23191"/>
    <w:rsid w:val="00A40491"/>
    <w:rsid w:val="00A4322D"/>
    <w:rsid w:val="00A637DD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A6AF5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4</cp:revision>
  <cp:lastPrinted>2023-12-01T10:32:00Z</cp:lastPrinted>
  <dcterms:created xsi:type="dcterms:W3CDTF">2023-12-19T06:28:00Z</dcterms:created>
  <dcterms:modified xsi:type="dcterms:W3CDTF">2023-12-19T06:38:00Z</dcterms:modified>
</cp:coreProperties>
</file>